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37E04F" w14:textId="77777777" w:rsidR="00E51945" w:rsidRPr="00E53695" w:rsidRDefault="00E51945" w:rsidP="002D3168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bookmarkStart w:id="0" w:name="_heading=h.gjdgxs" w:colFirst="0" w:colLast="0"/>
      <w:bookmarkEnd w:id="0"/>
      <w:r w:rsidRPr="00E53695">
        <w:rPr>
          <w:rFonts w:ascii="Times New Roman" w:hAnsi="Times New Roman" w:cs="Times New Roman"/>
          <w:b/>
          <w:sz w:val="32"/>
          <w:szCs w:val="32"/>
        </w:rPr>
        <w:t>A comprehensive genome-wide scan detects genomic regions related to local adaptation and climate resilience in Mediterranean domestic sheep</w:t>
      </w:r>
    </w:p>
    <w:p w14:paraId="0CA50FDE" w14:textId="1635CD09" w:rsidR="00E51945" w:rsidRPr="00E53695" w:rsidRDefault="00E51945" w:rsidP="002D31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3695">
        <w:rPr>
          <w:rFonts w:ascii="Times New Roman" w:hAnsi="Times New Roman" w:cs="Times New Roman"/>
          <w:sz w:val="24"/>
          <w:szCs w:val="24"/>
        </w:rPr>
        <w:t>Valentina Tsartsianidou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E53695">
        <w:rPr>
          <w:rFonts w:ascii="Times New Roman" w:hAnsi="Times New Roman" w:cs="Times New Roman"/>
          <w:sz w:val="24"/>
          <w:szCs w:val="24"/>
        </w:rPr>
        <w:t>, Enrique Sánchez-Molano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53695">
        <w:rPr>
          <w:rFonts w:ascii="Times New Roman" w:hAnsi="Times New Roman" w:cs="Times New Roman"/>
          <w:sz w:val="24"/>
          <w:szCs w:val="24"/>
        </w:rPr>
        <w:t>, Vanessa Varvara Kapsona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53695">
        <w:rPr>
          <w:rFonts w:ascii="Times New Roman" w:hAnsi="Times New Roman" w:cs="Times New Roman"/>
          <w:sz w:val="24"/>
          <w:szCs w:val="24"/>
        </w:rPr>
        <w:t>, Zoitsa Basdagianni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53695">
        <w:rPr>
          <w:rFonts w:ascii="Times New Roman" w:hAnsi="Times New Roman" w:cs="Times New Roman"/>
          <w:sz w:val="24"/>
          <w:szCs w:val="24"/>
        </w:rPr>
        <w:t>, Dimitrios Chatziplis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E53695">
        <w:rPr>
          <w:rFonts w:ascii="Times New Roman" w:hAnsi="Times New Roman" w:cs="Times New Roman"/>
          <w:sz w:val="24"/>
          <w:szCs w:val="24"/>
        </w:rPr>
        <w:t>, Georgios Arsenos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E53695">
        <w:rPr>
          <w:rFonts w:ascii="Times New Roman" w:hAnsi="Times New Roman" w:cs="Times New Roman"/>
          <w:sz w:val="24"/>
          <w:szCs w:val="24"/>
        </w:rPr>
        <w:t>, Alexandros Triantafyllidis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53695">
        <w:rPr>
          <w:rFonts w:ascii="Times New Roman" w:hAnsi="Times New Roman" w:cs="Times New Roman"/>
          <w:sz w:val="24"/>
          <w:szCs w:val="24"/>
        </w:rPr>
        <w:t xml:space="preserve"> &amp; Georgios Banos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>3,6</w:t>
      </w:r>
    </w:p>
    <w:p w14:paraId="335E70F8" w14:textId="77777777" w:rsidR="00E51945" w:rsidRPr="00E53695" w:rsidRDefault="00E51945" w:rsidP="002D316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5369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E53695">
        <w:rPr>
          <w:rFonts w:ascii="Times New Roman" w:hAnsi="Times New Roman" w:cs="Times New Roman"/>
          <w:color w:val="000000"/>
          <w:sz w:val="24"/>
          <w:szCs w:val="24"/>
        </w:rPr>
        <w:t xml:space="preserve"> Department of Genetics, Development &amp; Molecular Biology, School of Biology, Aristotle University of Thessaloniki, 54124 Thessaloniki, Greece</w:t>
      </w:r>
    </w:p>
    <w:p w14:paraId="4920B236" w14:textId="77777777" w:rsidR="00E51945" w:rsidRPr="00E53695" w:rsidRDefault="00E51945" w:rsidP="002D316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5369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E53695">
        <w:rPr>
          <w:rFonts w:ascii="Times New Roman" w:hAnsi="Times New Roman" w:cs="Times New Roman"/>
          <w:color w:val="000000"/>
          <w:sz w:val="24"/>
          <w:szCs w:val="24"/>
        </w:rPr>
        <w:t xml:space="preserve"> Division of Genetics and Genomics, The Roslin Institute and Royal (Dick) School of Veterinary Studies, University of Edinburgh, Easter Bush, Midlothian EH25 9RG, UK</w:t>
      </w:r>
    </w:p>
    <w:p w14:paraId="06618C79" w14:textId="77777777" w:rsidR="00E51945" w:rsidRPr="00E53695" w:rsidRDefault="00E51945" w:rsidP="002D316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5369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E53695">
        <w:rPr>
          <w:rFonts w:ascii="Times New Roman" w:hAnsi="Times New Roman" w:cs="Times New Roman"/>
          <w:color w:val="000000"/>
          <w:sz w:val="24"/>
          <w:szCs w:val="24"/>
        </w:rPr>
        <w:t xml:space="preserve"> Department of Animal and Veterinary Sciences, Scotland’s Rural College, Roslin Institute Building, Easter Bush, Midlothian EH25 9RG, UK</w:t>
      </w:r>
    </w:p>
    <w:p w14:paraId="6756C30A" w14:textId="77777777" w:rsidR="00E51945" w:rsidRPr="00E53695" w:rsidRDefault="00E51945" w:rsidP="002D316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5369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4 </w:t>
      </w:r>
      <w:r w:rsidRPr="00E53695">
        <w:rPr>
          <w:rFonts w:ascii="Times New Roman" w:hAnsi="Times New Roman" w:cs="Times New Roman"/>
          <w:color w:val="000000"/>
          <w:sz w:val="24"/>
          <w:szCs w:val="24"/>
        </w:rPr>
        <w:t>Department of Animal Production, School of Agriculture, Aristotle University of Thessaloniki, 54124 Thessaloniki, Greece</w:t>
      </w:r>
    </w:p>
    <w:p w14:paraId="0685429C" w14:textId="77777777" w:rsidR="00E51945" w:rsidRPr="00E53695" w:rsidRDefault="00E51945" w:rsidP="002D316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5369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5</w:t>
      </w:r>
      <w:r w:rsidRPr="00E53695">
        <w:rPr>
          <w:rFonts w:ascii="Times New Roman" w:hAnsi="Times New Roman" w:cs="Times New Roman"/>
          <w:color w:val="000000"/>
          <w:sz w:val="24"/>
          <w:szCs w:val="24"/>
        </w:rPr>
        <w:t xml:space="preserve"> Laboratory of Agrobiotechnology and Inspection of Agricultural Products, Department of Agriculture, International Hellenic University, Alexander Campus, 57400 Sindos, Greece</w:t>
      </w:r>
    </w:p>
    <w:p w14:paraId="41590455" w14:textId="77777777" w:rsidR="00E51945" w:rsidRPr="00E53695" w:rsidRDefault="00E51945" w:rsidP="002D316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5369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6</w:t>
      </w:r>
      <w:r w:rsidRPr="00E53695">
        <w:rPr>
          <w:rFonts w:ascii="Times New Roman" w:hAnsi="Times New Roman" w:cs="Times New Roman"/>
          <w:color w:val="000000"/>
          <w:sz w:val="24"/>
          <w:szCs w:val="24"/>
        </w:rPr>
        <w:t xml:space="preserve"> Laboratory of Animal Husbandry, School of Veterinary Medicine, Aristotle University of Thessaloniki, 54124 Thessaloniki, Greece</w:t>
      </w:r>
    </w:p>
    <w:p w14:paraId="0F080A6C" w14:textId="77777777" w:rsidR="00E51945" w:rsidRPr="00E53695" w:rsidRDefault="00E51945" w:rsidP="002D316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2848708" w14:textId="77777777" w:rsidR="00E51945" w:rsidRPr="00E53695" w:rsidRDefault="00E51945" w:rsidP="002D316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color w:val="000000"/>
        </w:rPr>
      </w:pPr>
      <w:r w:rsidRPr="00E53695">
        <w:rPr>
          <w:rFonts w:ascii="Times New Roman" w:hAnsi="Times New Roman" w:cs="Times New Roman"/>
          <w:b/>
          <w:bCs/>
          <w:color w:val="000000"/>
        </w:rPr>
        <w:t>Corresponding author:</w:t>
      </w:r>
      <w:r w:rsidRPr="00E53695">
        <w:rPr>
          <w:rFonts w:ascii="Times New Roman" w:hAnsi="Times New Roman" w:cs="Times New Roman"/>
          <w:color w:val="000000"/>
        </w:rPr>
        <w:t xml:space="preserve"> Valentina Tsartsianidou. </w:t>
      </w:r>
      <w:r w:rsidRPr="00E53695">
        <w:rPr>
          <w:rFonts w:ascii="Times New Roman" w:hAnsi="Times New Roman" w:cs="Times New Roman"/>
          <w:color w:val="000000"/>
          <w:vertAlign w:val="superscript"/>
        </w:rPr>
        <w:t>1</w:t>
      </w:r>
      <w:r w:rsidRPr="00E53695">
        <w:rPr>
          <w:rFonts w:ascii="Times New Roman" w:hAnsi="Times New Roman" w:cs="Times New Roman"/>
          <w:color w:val="000000"/>
        </w:rPr>
        <w:t xml:space="preserve"> Department of Genetics, Development &amp; Molecular Biology, School of Biology, Aristotle University of Thessaloniki, 54124 Thessaloniki, Greece. Phone: +306951626615. Email: tsarvale@bio.auth.gr</w:t>
      </w:r>
    </w:p>
    <w:p w14:paraId="30546A33" w14:textId="77777777" w:rsidR="00AF0BEA" w:rsidRDefault="00D97784" w:rsidP="00D97784">
      <w:pPr>
        <w:jc w:val="both"/>
        <w:rPr>
          <w:rFonts w:ascii="Times New Roman" w:hAnsi="Times New Roman" w:cs="Times New Roman"/>
          <w:sz w:val="24"/>
          <w:szCs w:val="24"/>
        </w:rPr>
      </w:pPr>
      <w:r w:rsidRPr="00D9778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dditional File </w:t>
      </w:r>
      <w:r w:rsidR="00AF0BEA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D97784">
        <w:rPr>
          <w:rFonts w:ascii="Times New Roman" w:hAnsi="Times New Roman" w:cs="Times New Roman"/>
          <w:b/>
          <w:bCs/>
          <w:sz w:val="24"/>
          <w:szCs w:val="24"/>
        </w:rPr>
        <w:t>: Figure S</w:t>
      </w:r>
      <w:r w:rsidR="00AF0BE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D9778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D97784">
        <w:rPr>
          <w:rFonts w:ascii="Times New Roman" w:hAnsi="Times New Roman" w:cs="Times New Roman"/>
          <w:sz w:val="24"/>
          <w:szCs w:val="24"/>
        </w:rPr>
        <w:t xml:space="preserve"> </w:t>
      </w:r>
      <w:r w:rsidR="00AF0BEA" w:rsidRPr="00AF0BEA">
        <w:rPr>
          <w:rFonts w:ascii="Times New Roman" w:hAnsi="Times New Roman" w:cs="Times New Roman"/>
          <w:sz w:val="24"/>
          <w:szCs w:val="24"/>
        </w:rPr>
        <w:t>Protein interaction network</w:t>
      </w:r>
      <w:r w:rsidR="00AF0BEA">
        <w:rPr>
          <w:rFonts w:ascii="Times New Roman" w:hAnsi="Times New Roman" w:cs="Times New Roman"/>
          <w:sz w:val="24"/>
          <w:szCs w:val="24"/>
        </w:rPr>
        <w:t>.</w:t>
      </w:r>
    </w:p>
    <w:p w14:paraId="576DC073" w14:textId="7AE794B2" w:rsidR="00AF0BEA" w:rsidRDefault="00A36132" w:rsidP="00D9778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1406EFF" wp14:editId="4DAFDEA6">
            <wp:extent cx="5943600" cy="5596255"/>
            <wp:effectExtent l="0" t="0" r="0" b="0"/>
            <wp:docPr id="11" name="Εικόνα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Εικόνα 1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9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515428" w14:textId="0B64F6FE" w:rsidR="006930D8" w:rsidRDefault="00AF0BEA" w:rsidP="00D9778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present network represents the </w:t>
      </w:r>
      <w:r w:rsidRPr="00AF0BEA">
        <w:rPr>
          <w:rFonts w:ascii="Times New Roman" w:hAnsi="Times New Roman" w:cs="Times New Roman"/>
          <w:sz w:val="24"/>
          <w:szCs w:val="24"/>
        </w:rPr>
        <w:t>candidate identified genes for sheep resilience to temperature fluctuations under hot weather.</w:t>
      </w:r>
    </w:p>
    <w:sectPr w:rsidR="006930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945"/>
    <w:rsid w:val="002D3168"/>
    <w:rsid w:val="00350793"/>
    <w:rsid w:val="003C6164"/>
    <w:rsid w:val="00404C66"/>
    <w:rsid w:val="00534E8F"/>
    <w:rsid w:val="005E19FD"/>
    <w:rsid w:val="006238ED"/>
    <w:rsid w:val="006930D8"/>
    <w:rsid w:val="00814491"/>
    <w:rsid w:val="009B6581"/>
    <w:rsid w:val="00A36132"/>
    <w:rsid w:val="00AF0BEA"/>
    <w:rsid w:val="00CC64A5"/>
    <w:rsid w:val="00D97784"/>
    <w:rsid w:val="00E51945"/>
    <w:rsid w:val="00E829C8"/>
    <w:rsid w:val="00ED15B2"/>
    <w:rsid w:val="00F20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353BB"/>
  <w15:chartTrackingRefBased/>
  <w15:docId w15:val="{198CAF3B-8A2F-4200-82FD-FBEDF6AA3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1945"/>
    <w:rPr>
      <w:rFonts w:ascii="Calibri" w:eastAsia="Calibri" w:hAnsi="Calibri" w:cs="Calibri"/>
      <w:lang w:val="en-GB"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avou</dc:creator>
  <cp:keywords/>
  <dc:description/>
  <cp:lastModifiedBy>Valentina Tsartsianidou</cp:lastModifiedBy>
  <cp:revision>4</cp:revision>
  <dcterms:created xsi:type="dcterms:W3CDTF">2021-08-12T15:20:00Z</dcterms:created>
  <dcterms:modified xsi:type="dcterms:W3CDTF">2021-08-12T15:28:00Z</dcterms:modified>
</cp:coreProperties>
</file>